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AA3C8" w14:textId="32BCE170" w:rsidR="00C11ECC" w:rsidRPr="00CF0381" w:rsidRDefault="00C96D3F" w:rsidP="004804BC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 3</w:t>
      </w:r>
      <w:r w:rsidR="00D67308" w:rsidRPr="00CF0381">
        <w:rPr>
          <w:rFonts w:ascii="Times New Roman" w:hAnsi="Times New Roman" w:cs="Times New Roman"/>
          <w:b/>
        </w:rPr>
        <w:t xml:space="preserve">: </w:t>
      </w:r>
      <w:r w:rsidR="00CC45DB" w:rsidRPr="00CF0381">
        <w:rPr>
          <w:rFonts w:ascii="Times New Roman" w:hAnsi="Times New Roman" w:cs="Times New Roman"/>
          <w:b/>
        </w:rPr>
        <w:t xml:space="preserve">Applied QUIPS tool and Risk of Bias </w:t>
      </w:r>
    </w:p>
    <w:tbl>
      <w:tblPr>
        <w:tblStyle w:val="TableGrid"/>
        <w:tblW w:w="10206" w:type="dxa"/>
        <w:tblBorders>
          <w:top w:val="single" w:sz="2" w:space="0" w:color="808080" w:themeColor="background1" w:themeShade="80"/>
          <w:left w:val="single" w:sz="2" w:space="0" w:color="808080" w:themeColor="background1" w:themeShade="80"/>
          <w:bottom w:val="single" w:sz="2" w:space="0" w:color="808080" w:themeColor="background1" w:themeShade="80"/>
          <w:right w:val="single" w:sz="2" w:space="0" w:color="808080" w:themeColor="background1" w:themeShade="80"/>
          <w:insideH w:val="single" w:sz="2" w:space="0" w:color="808080" w:themeColor="background1" w:themeShade="80"/>
          <w:insideV w:val="single" w:sz="2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4363"/>
        <w:gridCol w:w="4428"/>
      </w:tblGrid>
      <w:tr w:rsidR="00CC45DB" w:rsidRPr="00CF0381" w14:paraId="42C521F3" w14:textId="77777777" w:rsidTr="00955071">
        <w:tc>
          <w:tcPr>
            <w:tcW w:w="1415" w:type="dxa"/>
          </w:tcPr>
          <w:p w14:paraId="473C5AD3" w14:textId="77777777" w:rsidR="00CC45DB" w:rsidRPr="00CF0381" w:rsidRDefault="00CC45DB" w:rsidP="00CC45DB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F0381">
              <w:rPr>
                <w:rFonts w:ascii="Times New Roman" w:hAnsi="Times New Roman" w:cs="Times New Roman"/>
                <w:b/>
                <w:sz w:val="22"/>
                <w:szCs w:val="22"/>
              </w:rPr>
              <w:t>Domain</w:t>
            </w:r>
          </w:p>
        </w:tc>
        <w:tc>
          <w:tcPr>
            <w:tcW w:w="4363" w:type="dxa"/>
          </w:tcPr>
          <w:p w14:paraId="71751F79" w14:textId="77777777" w:rsidR="00CC45DB" w:rsidRPr="00CF0381" w:rsidRDefault="00CC45DB" w:rsidP="00CC45DB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F0381">
              <w:rPr>
                <w:rFonts w:ascii="Times New Roman" w:hAnsi="Times New Roman" w:cs="Times New Roman"/>
                <w:b/>
                <w:sz w:val="22"/>
                <w:szCs w:val="22"/>
              </w:rPr>
              <w:t>Items for consideration</w:t>
            </w:r>
          </w:p>
        </w:tc>
        <w:tc>
          <w:tcPr>
            <w:tcW w:w="4428" w:type="dxa"/>
          </w:tcPr>
          <w:p w14:paraId="35456875" w14:textId="77777777" w:rsidR="00CC45DB" w:rsidRPr="00CF0381" w:rsidRDefault="00CC45DB" w:rsidP="00CC45DB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F0381">
              <w:rPr>
                <w:rFonts w:ascii="Times New Roman" w:hAnsi="Times New Roman" w:cs="Times New Roman"/>
                <w:b/>
                <w:sz w:val="22"/>
                <w:szCs w:val="22"/>
              </w:rPr>
              <w:t>Rating</w:t>
            </w:r>
          </w:p>
        </w:tc>
      </w:tr>
      <w:tr w:rsidR="00CC45DB" w:rsidRPr="00CF0381" w14:paraId="2A1F998B" w14:textId="77777777" w:rsidTr="00955071">
        <w:tc>
          <w:tcPr>
            <w:tcW w:w="1415" w:type="dxa"/>
          </w:tcPr>
          <w:p w14:paraId="1FB45221" w14:textId="77777777" w:rsidR="00CC45DB" w:rsidRPr="00CF0381" w:rsidRDefault="00CC45DB" w:rsidP="00CC45D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F0381">
              <w:rPr>
                <w:rFonts w:ascii="Times New Roman" w:hAnsi="Times New Roman" w:cs="Times New Roman"/>
                <w:sz w:val="22"/>
                <w:szCs w:val="22"/>
              </w:rPr>
              <w:t>Study participation</w:t>
            </w:r>
          </w:p>
        </w:tc>
        <w:tc>
          <w:tcPr>
            <w:tcW w:w="4363" w:type="dxa"/>
          </w:tcPr>
          <w:p w14:paraId="63BF7036" w14:textId="77777777" w:rsidR="00CC45DB" w:rsidRPr="00CF0381" w:rsidRDefault="00CC45DB" w:rsidP="00CC45D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F0381">
              <w:rPr>
                <w:rFonts w:ascii="Times New Roman" w:hAnsi="Times New Roman" w:cs="Times New Roman"/>
                <w:sz w:val="22"/>
                <w:szCs w:val="22"/>
              </w:rPr>
              <w:t>Adequate description of period + place of recruitment</w:t>
            </w:r>
          </w:p>
          <w:p w14:paraId="4240B89C" w14:textId="77777777" w:rsidR="00CC45DB" w:rsidRPr="00CF0381" w:rsidRDefault="00CC45DB" w:rsidP="00CC45D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F0381">
              <w:rPr>
                <w:rFonts w:ascii="Times New Roman" w:hAnsi="Times New Roman" w:cs="Times New Roman"/>
                <w:sz w:val="22"/>
                <w:szCs w:val="22"/>
              </w:rPr>
              <w:t>Adequate description of in/exclusion criteria</w:t>
            </w:r>
          </w:p>
          <w:p w14:paraId="47F70F37" w14:textId="773859D7" w:rsidR="00CC45DB" w:rsidRPr="00CF0381" w:rsidRDefault="00CC45DB" w:rsidP="00CC45D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Adequate description of number + characteristics of </w:t>
            </w:r>
            <w:r w:rsidR="002F7CC4" w:rsidRPr="00CF0381">
              <w:rPr>
                <w:rFonts w:ascii="Times New Roman" w:hAnsi="Times New Roman" w:cs="Times New Roman"/>
                <w:sz w:val="22"/>
                <w:szCs w:val="22"/>
              </w:rPr>
              <w:t>study</w:t>
            </w:r>
            <w:r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 pa</w:t>
            </w:r>
            <w:r w:rsidR="002F7CC4" w:rsidRPr="00CF0381">
              <w:rPr>
                <w:rFonts w:ascii="Times New Roman" w:hAnsi="Times New Roman" w:cs="Times New Roman"/>
                <w:sz w:val="22"/>
                <w:szCs w:val="22"/>
              </w:rPr>
              <w:t>rticipants</w:t>
            </w:r>
          </w:p>
        </w:tc>
        <w:tc>
          <w:tcPr>
            <w:tcW w:w="4428" w:type="dxa"/>
          </w:tcPr>
          <w:p w14:paraId="6C0F82F3" w14:textId="2CFAAA73" w:rsidR="00CC45DB" w:rsidRPr="00CF0381" w:rsidRDefault="00CC45DB" w:rsidP="00CC45D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F0381">
              <w:rPr>
                <w:rFonts w:ascii="Times New Roman" w:hAnsi="Times New Roman" w:cs="Times New Roman"/>
                <w:b/>
                <w:sz w:val="22"/>
                <w:szCs w:val="22"/>
              </w:rPr>
              <w:t>High risk:</w:t>
            </w:r>
            <w:r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  Significant amount of eligible patients not included in the study (</w:t>
            </w:r>
            <w:r w:rsidR="00283CDD" w:rsidRPr="00CF0381">
              <w:rPr>
                <w:rFonts w:ascii="Times New Roman" w:hAnsi="Times New Roman" w:cs="Times New Roman"/>
                <w:sz w:val="22"/>
                <w:szCs w:val="22"/>
              </w:rPr>
              <w:t>e.g.,</w:t>
            </w:r>
            <w:r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 experimental design)</w:t>
            </w:r>
            <w:r w:rsidRPr="00CF0381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CF0381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CF0381">
              <w:rPr>
                <w:rFonts w:ascii="Times New Roman" w:hAnsi="Times New Roman" w:cs="Times New Roman"/>
                <w:b/>
                <w:sz w:val="22"/>
                <w:szCs w:val="22"/>
              </w:rPr>
              <w:t>Low risk:</w:t>
            </w:r>
            <w:r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 almost all eligible patients included or random inclusion</w:t>
            </w:r>
          </w:p>
        </w:tc>
      </w:tr>
      <w:tr w:rsidR="00CC45DB" w:rsidRPr="00CF0381" w14:paraId="7B4C1E80" w14:textId="77777777" w:rsidTr="00955071">
        <w:tc>
          <w:tcPr>
            <w:tcW w:w="1415" w:type="dxa"/>
          </w:tcPr>
          <w:p w14:paraId="19522751" w14:textId="7D76DA39" w:rsidR="00CC45DB" w:rsidRPr="00CF0381" w:rsidRDefault="00F827F2" w:rsidP="00CC45D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F0381">
              <w:rPr>
                <w:rFonts w:ascii="Times New Roman" w:hAnsi="Times New Roman" w:cs="Times New Roman"/>
                <w:sz w:val="22"/>
                <w:szCs w:val="22"/>
              </w:rPr>
              <w:t>Intervention described</w:t>
            </w:r>
          </w:p>
        </w:tc>
        <w:tc>
          <w:tcPr>
            <w:tcW w:w="4363" w:type="dxa"/>
          </w:tcPr>
          <w:p w14:paraId="7FBAFC47" w14:textId="162B7AB8" w:rsidR="00CC45DB" w:rsidRPr="00CF0381" w:rsidRDefault="00CC45DB" w:rsidP="00CC45D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F0381">
              <w:rPr>
                <w:rFonts w:ascii="Times New Roman" w:hAnsi="Times New Roman" w:cs="Times New Roman"/>
                <w:sz w:val="22"/>
                <w:szCs w:val="22"/>
              </w:rPr>
              <w:t>Adequate description of how</w:t>
            </w:r>
            <w:r w:rsidR="00FC5892"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 adherence intervention was formulated, </w:t>
            </w:r>
            <w:r w:rsidR="00283CDD" w:rsidRPr="00CF0381">
              <w:rPr>
                <w:rFonts w:ascii="Times New Roman" w:hAnsi="Times New Roman" w:cs="Times New Roman"/>
                <w:sz w:val="22"/>
                <w:szCs w:val="22"/>
              </w:rPr>
              <w:t>defined,</w:t>
            </w:r>
            <w:r w:rsidR="00FC5892"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 or described</w:t>
            </w:r>
            <w:r w:rsidR="00E67E52" w:rsidRPr="00CF038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436D364A" w14:textId="77777777" w:rsidR="00CC45DB" w:rsidRPr="00CF0381" w:rsidRDefault="00CC45DB" w:rsidP="00CC45D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28" w:type="dxa"/>
          </w:tcPr>
          <w:p w14:paraId="4FC89085" w14:textId="5B3EA270" w:rsidR="00CC45DB" w:rsidRPr="00CF0381" w:rsidRDefault="00CC45DB" w:rsidP="00CC45D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F0381">
              <w:rPr>
                <w:rFonts w:ascii="Times New Roman" w:hAnsi="Times New Roman" w:cs="Times New Roman"/>
                <w:b/>
                <w:sz w:val="22"/>
                <w:szCs w:val="22"/>
              </w:rPr>
              <w:t>High risk</w:t>
            </w:r>
            <w:r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: no </w:t>
            </w:r>
            <w:r w:rsidR="001A031F"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clear description </w:t>
            </w:r>
            <w:r w:rsidR="00F865FB"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for the </w:t>
            </w:r>
            <w:r w:rsidR="0026772E"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medication adherence </w:t>
            </w:r>
            <w:r w:rsidR="00F865FB" w:rsidRPr="00CF0381"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  <w:r w:rsidRPr="00CF0381"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  <w:p w14:paraId="5C5D1DC6" w14:textId="74C33F83" w:rsidR="00CC45DB" w:rsidRPr="00CF0381" w:rsidRDefault="00CC45DB" w:rsidP="00CC45D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F0381">
              <w:rPr>
                <w:rFonts w:ascii="Times New Roman" w:hAnsi="Times New Roman" w:cs="Times New Roman"/>
                <w:b/>
                <w:sz w:val="22"/>
                <w:szCs w:val="22"/>
              </w:rPr>
              <w:t>Low risk:</w:t>
            </w:r>
            <w:r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827F2" w:rsidRPr="00CF0381">
              <w:rPr>
                <w:rFonts w:ascii="Times New Roman" w:hAnsi="Times New Roman" w:cs="Times New Roman"/>
                <w:sz w:val="22"/>
                <w:szCs w:val="22"/>
              </w:rPr>
              <w:t>A clear description of the intervention and how it was measured</w:t>
            </w:r>
            <w:r w:rsidR="00633D03" w:rsidRPr="00CF0381">
              <w:rPr>
                <w:rFonts w:ascii="Times New Roman" w:hAnsi="Times New Roman" w:cs="Times New Roman"/>
                <w:sz w:val="22"/>
                <w:szCs w:val="22"/>
              </w:rPr>
              <w:t>, including the limitations</w:t>
            </w:r>
          </w:p>
        </w:tc>
      </w:tr>
      <w:tr w:rsidR="00CC45DB" w:rsidRPr="00CF0381" w14:paraId="24E30D6A" w14:textId="77777777" w:rsidTr="00955071">
        <w:tc>
          <w:tcPr>
            <w:tcW w:w="1415" w:type="dxa"/>
          </w:tcPr>
          <w:p w14:paraId="088B3EC8" w14:textId="77777777" w:rsidR="00CC45DB" w:rsidRPr="00CF0381" w:rsidRDefault="00CC45DB" w:rsidP="00CC45D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F0381">
              <w:rPr>
                <w:rFonts w:ascii="Times New Roman" w:hAnsi="Times New Roman" w:cs="Times New Roman"/>
                <w:sz w:val="22"/>
                <w:szCs w:val="22"/>
              </w:rPr>
              <w:t>Outcome measurement</w:t>
            </w:r>
          </w:p>
        </w:tc>
        <w:tc>
          <w:tcPr>
            <w:tcW w:w="4363" w:type="dxa"/>
          </w:tcPr>
          <w:p w14:paraId="60F43BCC" w14:textId="293DDE28" w:rsidR="00CC45DB" w:rsidRPr="00CF0381" w:rsidRDefault="00CC45DB" w:rsidP="00CC45D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Clear definition of </w:t>
            </w:r>
            <w:r w:rsidR="00E44628" w:rsidRPr="00CF0381">
              <w:rPr>
                <w:rFonts w:ascii="Times New Roman" w:hAnsi="Times New Roman" w:cs="Times New Roman"/>
                <w:sz w:val="22"/>
                <w:szCs w:val="22"/>
              </w:rPr>
              <w:t>the study outcomes.</w:t>
            </w:r>
          </w:p>
          <w:p w14:paraId="14A6E358" w14:textId="341B56B1" w:rsidR="00CC45DB" w:rsidRPr="00CF0381" w:rsidRDefault="00CC45DB" w:rsidP="00CC45D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F0381">
              <w:rPr>
                <w:rFonts w:ascii="Times New Roman" w:hAnsi="Times New Roman" w:cs="Times New Roman"/>
                <w:sz w:val="22"/>
                <w:szCs w:val="22"/>
              </w:rPr>
              <w:t>Method of measurement</w:t>
            </w:r>
            <w:r w:rsidR="00E44628"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 described</w:t>
            </w:r>
          </w:p>
        </w:tc>
        <w:tc>
          <w:tcPr>
            <w:tcW w:w="4428" w:type="dxa"/>
          </w:tcPr>
          <w:p w14:paraId="616C5F77" w14:textId="4D9E3DF8" w:rsidR="00CC45DB" w:rsidRPr="00CF0381" w:rsidRDefault="00CC45DB" w:rsidP="00CC45D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F0381">
              <w:rPr>
                <w:rFonts w:ascii="Times New Roman" w:hAnsi="Times New Roman" w:cs="Times New Roman"/>
                <w:b/>
                <w:sz w:val="22"/>
                <w:szCs w:val="22"/>
              </w:rPr>
              <w:t>High risk:</w:t>
            </w:r>
            <w:r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 flexible definition including interruptions or depending on time of data collection with different time </w:t>
            </w:r>
            <w:r w:rsidR="00283CDD" w:rsidRPr="00CF0381">
              <w:rPr>
                <w:rFonts w:ascii="Times New Roman" w:hAnsi="Times New Roman" w:cs="Times New Roman"/>
                <w:sz w:val="22"/>
                <w:szCs w:val="22"/>
              </w:rPr>
              <w:t>points.</w:t>
            </w:r>
            <w:r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1597306D" w14:textId="77777777" w:rsidR="00CC45DB" w:rsidRPr="00CF0381" w:rsidRDefault="00CC45DB" w:rsidP="00CC45D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429710E" w14:textId="574B8648" w:rsidR="00CC45DB" w:rsidRPr="00CF0381" w:rsidRDefault="00CC45DB" w:rsidP="00CC45D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F0381">
              <w:rPr>
                <w:rFonts w:ascii="Times New Roman" w:hAnsi="Times New Roman" w:cs="Times New Roman"/>
                <w:b/>
                <w:sz w:val="22"/>
                <w:szCs w:val="22"/>
              </w:rPr>
              <w:t>Low risk:</w:t>
            </w:r>
            <w:r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 strict </w:t>
            </w:r>
            <w:r w:rsidR="00312C7C" w:rsidRPr="00CF0381">
              <w:rPr>
                <w:rFonts w:ascii="Times New Roman" w:hAnsi="Times New Roman" w:cs="Times New Roman"/>
                <w:sz w:val="22"/>
                <w:szCs w:val="22"/>
              </w:rPr>
              <w:t>med</w:t>
            </w:r>
            <w:r w:rsidR="009E7455" w:rsidRPr="00CF0381">
              <w:rPr>
                <w:rFonts w:ascii="Times New Roman" w:hAnsi="Times New Roman" w:cs="Times New Roman"/>
                <w:sz w:val="22"/>
                <w:szCs w:val="22"/>
              </w:rPr>
              <w:t>ication adherence</w:t>
            </w:r>
            <w:r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 definition with </w:t>
            </w:r>
            <w:r w:rsidR="009E7455" w:rsidRPr="00CF0381">
              <w:rPr>
                <w:rFonts w:ascii="Times New Roman" w:hAnsi="Times New Roman" w:cs="Times New Roman"/>
                <w:sz w:val="22"/>
                <w:szCs w:val="22"/>
              </w:rPr>
              <w:t>clear</w:t>
            </w:r>
            <w:r w:rsidR="00A96DE7"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 defined outcomes </w:t>
            </w:r>
            <w:r w:rsidR="00023D71">
              <w:rPr>
                <w:rFonts w:ascii="Times New Roman" w:hAnsi="Times New Roman" w:cs="Times New Roman"/>
                <w:sz w:val="22"/>
                <w:szCs w:val="22"/>
              </w:rPr>
              <w:t xml:space="preserve">and related </w:t>
            </w:r>
            <w:r w:rsidR="00A96DE7" w:rsidRPr="00CF0381">
              <w:rPr>
                <w:rFonts w:ascii="Times New Roman" w:hAnsi="Times New Roman" w:cs="Times New Roman"/>
                <w:sz w:val="22"/>
                <w:szCs w:val="22"/>
              </w:rPr>
              <w:t>measurements</w:t>
            </w:r>
          </w:p>
        </w:tc>
      </w:tr>
      <w:tr w:rsidR="006E6724" w:rsidRPr="00CF0381" w14:paraId="006D4F55" w14:textId="77777777" w:rsidTr="00955071">
        <w:tc>
          <w:tcPr>
            <w:tcW w:w="1415" w:type="dxa"/>
          </w:tcPr>
          <w:p w14:paraId="6C4CE89F" w14:textId="025D7627" w:rsidR="006E6724" w:rsidRPr="00CF0381" w:rsidRDefault="004F7886" w:rsidP="006E672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Sample </w:t>
            </w:r>
            <w:r w:rsidR="009E5301"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and sample </w:t>
            </w:r>
            <w:r w:rsidRPr="00CF0381">
              <w:rPr>
                <w:rFonts w:ascii="Times New Roman" w:hAnsi="Times New Roman" w:cs="Times New Roman"/>
                <w:sz w:val="22"/>
                <w:szCs w:val="22"/>
              </w:rPr>
              <w:t>size</w:t>
            </w:r>
          </w:p>
        </w:tc>
        <w:tc>
          <w:tcPr>
            <w:tcW w:w="4363" w:type="dxa"/>
          </w:tcPr>
          <w:p w14:paraId="36906601" w14:textId="4E3CCCDB" w:rsidR="009F17BC" w:rsidRPr="00CF0381" w:rsidRDefault="003201C8" w:rsidP="009F17B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Sample has been described and </w:t>
            </w:r>
            <w:r w:rsidR="003E1402" w:rsidRPr="00CF0381"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="00016E5B"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here applicable, </w:t>
            </w:r>
            <w:r w:rsidR="006E6724"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Sufficient </w:t>
            </w:r>
            <w:r w:rsidR="00737FB3"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sample size </w:t>
            </w:r>
            <w:r w:rsidR="009F17BC"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and/or rationale on how sample size was calculated. </w:t>
            </w:r>
          </w:p>
          <w:p w14:paraId="5D8511EC" w14:textId="3B6D6DEE" w:rsidR="006E6724" w:rsidRPr="00CF0381" w:rsidRDefault="006E6724" w:rsidP="006E672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28" w:type="dxa"/>
          </w:tcPr>
          <w:p w14:paraId="69EEAD63" w14:textId="39608A5D" w:rsidR="006E6724" w:rsidRPr="00CF0381" w:rsidRDefault="006E6724" w:rsidP="006E672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F0381">
              <w:rPr>
                <w:rFonts w:ascii="Times New Roman" w:hAnsi="Times New Roman" w:cs="Times New Roman"/>
                <w:b/>
                <w:sz w:val="22"/>
                <w:szCs w:val="22"/>
              </w:rPr>
              <w:t>High risk:</w:t>
            </w:r>
            <w:r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  <w:r w:rsidR="003E1402"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 description of the sample</w:t>
            </w:r>
            <w:r w:rsidR="00D27139"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 and</w:t>
            </w:r>
            <w:r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C1B44"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sample size </w:t>
            </w:r>
            <w:r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reported, </w:t>
            </w:r>
            <w:r w:rsidR="006407E3"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and no </w:t>
            </w:r>
            <w:r w:rsidR="0091424F"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scientific </w:t>
            </w:r>
            <w:r w:rsidR="006407E3" w:rsidRPr="00CF0381">
              <w:rPr>
                <w:rFonts w:ascii="Times New Roman" w:hAnsi="Times New Roman" w:cs="Times New Roman"/>
                <w:sz w:val="22"/>
                <w:szCs w:val="22"/>
              </w:rPr>
              <w:t>justification for</w:t>
            </w:r>
            <w:r w:rsidR="0091424F"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E5301" w:rsidRPr="00CF0381">
              <w:rPr>
                <w:rFonts w:ascii="Times New Roman" w:hAnsi="Times New Roman" w:cs="Times New Roman"/>
                <w:sz w:val="22"/>
                <w:szCs w:val="22"/>
              </w:rPr>
              <w:t>small or unmatching</w:t>
            </w:r>
            <w:r w:rsidR="0091424F"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 sample size </w:t>
            </w:r>
            <w:r w:rsidRPr="00CF0381"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  <w:p w14:paraId="550D75CE" w14:textId="3758F89E" w:rsidR="006E6724" w:rsidRPr="00CF0381" w:rsidRDefault="006E6724" w:rsidP="006E6724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F0381">
              <w:rPr>
                <w:rFonts w:ascii="Times New Roman" w:hAnsi="Times New Roman" w:cs="Times New Roman"/>
                <w:b/>
                <w:sz w:val="22"/>
                <w:szCs w:val="22"/>
              </w:rPr>
              <w:t>Low risk:</w:t>
            </w:r>
            <w:r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D27139"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Sample has been described and where applicable sample size has been </w:t>
            </w:r>
            <w:r w:rsidRPr="00CF0381">
              <w:rPr>
                <w:rFonts w:ascii="Times New Roman" w:hAnsi="Times New Roman" w:cs="Times New Roman"/>
                <w:sz w:val="22"/>
                <w:szCs w:val="22"/>
              </w:rPr>
              <w:t>reported</w:t>
            </w:r>
            <w:r w:rsidR="00B91D45"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 and sample size calculations provided</w:t>
            </w:r>
          </w:p>
        </w:tc>
      </w:tr>
      <w:tr w:rsidR="006E6724" w:rsidRPr="00CF0381" w14:paraId="1AD430D9" w14:textId="77777777" w:rsidTr="00955071">
        <w:tc>
          <w:tcPr>
            <w:tcW w:w="1415" w:type="dxa"/>
          </w:tcPr>
          <w:p w14:paraId="5AD8EBFC" w14:textId="6FAD7352" w:rsidR="006E6724" w:rsidRPr="00CF0381" w:rsidRDefault="006E6724" w:rsidP="006E6724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F0381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Overall</w:t>
            </w:r>
            <w:r w:rsidR="00357A3F" w:rsidRPr="00CF038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matched with EPHPP scores)</w:t>
            </w:r>
          </w:p>
        </w:tc>
        <w:tc>
          <w:tcPr>
            <w:tcW w:w="4363" w:type="dxa"/>
          </w:tcPr>
          <w:p w14:paraId="4EE2011B" w14:textId="77777777" w:rsidR="006E6724" w:rsidRPr="00CF0381" w:rsidRDefault="006E6724" w:rsidP="006E672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28" w:type="dxa"/>
          </w:tcPr>
          <w:p w14:paraId="4F514B7D" w14:textId="77777777" w:rsidR="006E6724" w:rsidRPr="00CF0381" w:rsidRDefault="006E6724" w:rsidP="006E672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F038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High risk: </w:t>
            </w:r>
            <w:r w:rsidRPr="00CF0381">
              <w:rPr>
                <w:rFonts w:ascii="Times New Roman" w:hAnsi="Times New Roman" w:cs="Times New Roman"/>
                <w:sz w:val="22"/>
                <w:szCs w:val="22"/>
              </w:rPr>
              <w:t>If 2 or more high risks</w:t>
            </w:r>
          </w:p>
          <w:p w14:paraId="7CC9DCB6" w14:textId="77777777" w:rsidR="006E6724" w:rsidRPr="00CF0381" w:rsidRDefault="006E6724" w:rsidP="006E672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F038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oderate risk: </w:t>
            </w:r>
            <w:r w:rsidRPr="00CF0381">
              <w:rPr>
                <w:rFonts w:ascii="Times New Roman" w:hAnsi="Times New Roman" w:cs="Times New Roman"/>
                <w:sz w:val="22"/>
                <w:szCs w:val="22"/>
              </w:rPr>
              <w:t xml:space="preserve">if 1 high risk and / or 2 or more unclear </w:t>
            </w:r>
          </w:p>
          <w:p w14:paraId="67253E4E" w14:textId="77777777" w:rsidR="006E6724" w:rsidRPr="00CF0381" w:rsidRDefault="006E6724" w:rsidP="006E672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F038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Low risk: </w:t>
            </w:r>
            <w:r w:rsidRPr="00CF0381">
              <w:rPr>
                <w:rFonts w:ascii="Times New Roman" w:hAnsi="Times New Roman" w:cs="Times New Roman"/>
                <w:sz w:val="22"/>
                <w:szCs w:val="22"/>
              </w:rPr>
              <w:t>If maximum 1 unclear and no high risks</w:t>
            </w:r>
          </w:p>
        </w:tc>
      </w:tr>
    </w:tbl>
    <w:p w14:paraId="3C15BF66" w14:textId="228F93A8" w:rsidR="00CC45DB" w:rsidRDefault="00CC45DB" w:rsidP="00CC45DB">
      <w:pPr>
        <w:rPr>
          <w:b/>
          <w:sz w:val="36"/>
          <w:szCs w:val="36"/>
        </w:rPr>
      </w:pPr>
    </w:p>
    <w:p w14:paraId="62B6BB3B" w14:textId="77777777" w:rsidR="00D67308" w:rsidRDefault="00D67308" w:rsidP="004804BC">
      <w:pPr>
        <w:spacing w:line="360" w:lineRule="auto"/>
        <w:rPr>
          <w:b/>
          <w:sz w:val="36"/>
          <w:szCs w:val="36"/>
        </w:rPr>
      </w:pPr>
    </w:p>
    <w:p w14:paraId="1739BE79" w14:textId="77777777" w:rsidR="00D67308" w:rsidRPr="00D67308" w:rsidRDefault="00D67308" w:rsidP="004804BC">
      <w:pPr>
        <w:spacing w:line="360" w:lineRule="auto"/>
        <w:rPr>
          <w:b/>
          <w:sz w:val="36"/>
          <w:szCs w:val="36"/>
        </w:rPr>
      </w:pPr>
    </w:p>
    <w:p w14:paraId="7B8DD891" w14:textId="77872189" w:rsidR="00D67308" w:rsidRDefault="00D67308" w:rsidP="004804BC">
      <w:pPr>
        <w:spacing w:line="360" w:lineRule="auto"/>
      </w:pPr>
    </w:p>
    <w:sectPr w:rsidR="00D67308" w:rsidSect="00CC45D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B5D"/>
    <w:rsid w:val="00012FF2"/>
    <w:rsid w:val="00016E5B"/>
    <w:rsid w:val="00023D71"/>
    <w:rsid w:val="000D1197"/>
    <w:rsid w:val="001A031F"/>
    <w:rsid w:val="00235E84"/>
    <w:rsid w:val="0026772E"/>
    <w:rsid w:val="00283CDD"/>
    <w:rsid w:val="002F7CC4"/>
    <w:rsid w:val="00312C7C"/>
    <w:rsid w:val="003201C8"/>
    <w:rsid w:val="00357A3F"/>
    <w:rsid w:val="003E1402"/>
    <w:rsid w:val="003E2B5D"/>
    <w:rsid w:val="00401526"/>
    <w:rsid w:val="004130EA"/>
    <w:rsid w:val="004804BC"/>
    <w:rsid w:val="00484A84"/>
    <w:rsid w:val="004A679F"/>
    <w:rsid w:val="004F7886"/>
    <w:rsid w:val="00633D03"/>
    <w:rsid w:val="006407E3"/>
    <w:rsid w:val="006E502B"/>
    <w:rsid w:val="006E6724"/>
    <w:rsid w:val="00737FB3"/>
    <w:rsid w:val="00757AE7"/>
    <w:rsid w:val="007C16F6"/>
    <w:rsid w:val="00834D95"/>
    <w:rsid w:val="0088028D"/>
    <w:rsid w:val="008E3900"/>
    <w:rsid w:val="0091424F"/>
    <w:rsid w:val="00955071"/>
    <w:rsid w:val="009C1B44"/>
    <w:rsid w:val="009E5301"/>
    <w:rsid w:val="009E7455"/>
    <w:rsid w:val="009F17BC"/>
    <w:rsid w:val="00A96DE7"/>
    <w:rsid w:val="00A97F7E"/>
    <w:rsid w:val="00AE49C0"/>
    <w:rsid w:val="00B91D45"/>
    <w:rsid w:val="00BF6AEF"/>
    <w:rsid w:val="00C11ECC"/>
    <w:rsid w:val="00C607ED"/>
    <w:rsid w:val="00C96D3F"/>
    <w:rsid w:val="00CC45DB"/>
    <w:rsid w:val="00CD7D17"/>
    <w:rsid w:val="00CF0381"/>
    <w:rsid w:val="00D27139"/>
    <w:rsid w:val="00D67308"/>
    <w:rsid w:val="00E32AC0"/>
    <w:rsid w:val="00E35CBE"/>
    <w:rsid w:val="00E44628"/>
    <w:rsid w:val="00E67E52"/>
    <w:rsid w:val="00F827F2"/>
    <w:rsid w:val="00F865FB"/>
    <w:rsid w:val="00FC5892"/>
    <w:rsid w:val="00FE6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54057C5"/>
  <w14:defaultImageDpi w14:val="300"/>
  <w15:docId w15:val="{96E61A2A-3DC4-46E3-A4E1-EDB0FB788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B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2B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45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5D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4EDCEEC58F924B8688429696C030D2" ma:contentTypeVersion="15" ma:contentTypeDescription="Create a new document." ma:contentTypeScope="" ma:versionID="9c79b53dbd2f94c0ee2b2bd5cfe69b58">
  <xsd:schema xmlns:xsd="http://www.w3.org/2001/XMLSchema" xmlns:xs="http://www.w3.org/2001/XMLSchema" xmlns:p="http://schemas.microsoft.com/office/2006/metadata/properties" xmlns:ns2="e236f8d0-c4c0-4f47-ae05-f87aea30adc7" xmlns:ns3="73ce610f-b889-47d4-8ab5-c38f623799c9" targetNamespace="http://schemas.microsoft.com/office/2006/metadata/properties" ma:root="true" ma:fieldsID="dbbe7f55caf2c7fa8471c2b0a716815a" ns2:_="" ns3:_="">
    <xsd:import namespace="e236f8d0-c4c0-4f47-ae05-f87aea30adc7"/>
    <xsd:import namespace="73ce610f-b889-47d4-8ab5-c38f623799c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36f8d0-c4c0-4f47-ae05-f87aea30ad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8752f36-f899-4024-97aa-312620fde4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e610f-b889-47d4-8ab5-c38f623799c9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f9dd052d-0f27-410c-8949-4a9cebae80e0}" ma:internalName="TaxCatchAll" ma:showField="CatchAllData" ma:web="73ce610f-b889-47d4-8ab5-c38f623799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236f8d0-c4c0-4f47-ae05-f87aea30adc7">
      <Terms xmlns="http://schemas.microsoft.com/office/infopath/2007/PartnerControls"/>
    </lcf76f155ced4ddcb4097134ff3c332f>
    <TaxCatchAll xmlns="73ce610f-b889-47d4-8ab5-c38f623799c9" xsi:nil="true"/>
  </documentManagement>
</p:properties>
</file>

<file path=customXml/itemProps1.xml><?xml version="1.0" encoding="utf-8"?>
<ds:datastoreItem xmlns:ds="http://schemas.openxmlformats.org/officeDocument/2006/customXml" ds:itemID="{F6FEEC7D-1567-9541-B622-A71140D8D3F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6C066A3-F1BE-461A-9905-F41C15F69918}"/>
</file>

<file path=customXml/itemProps3.xml><?xml version="1.0" encoding="utf-8"?>
<ds:datastoreItem xmlns:ds="http://schemas.openxmlformats.org/officeDocument/2006/customXml" ds:itemID="{E51D1FF0-0E76-40E5-B924-D8CB104E19E8}"/>
</file>

<file path=customXml/itemProps4.xml><?xml version="1.0" encoding="utf-8"?>
<ds:datastoreItem xmlns:ds="http://schemas.openxmlformats.org/officeDocument/2006/customXml" ds:itemID="{E842BE94-8F0D-4C03-BAC1-E371436A62A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3</Words>
  <Characters>1408</Characters>
  <Application>Microsoft Office Word</Application>
  <DocSecurity>0</DocSecurity>
  <Lines>67</Lines>
  <Paragraphs>26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es Frijters</dc:creator>
  <cp:keywords/>
  <dc:description/>
  <cp:lastModifiedBy>Siphamandla Gumede</cp:lastModifiedBy>
  <cp:revision>5</cp:revision>
  <dcterms:created xsi:type="dcterms:W3CDTF">2023-05-02T00:34:00Z</dcterms:created>
  <dcterms:modified xsi:type="dcterms:W3CDTF">2024-04-23T0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0a51b351d72d24d2bb97de144afab9a5d51da25e2098b875e121779f42b781</vt:lpwstr>
  </property>
  <property fmtid="{D5CDD505-2E9C-101B-9397-08002B2CF9AE}" pid="3" name="ContentTypeId">
    <vt:lpwstr>0x010100814EDCEEC58F924B8688429696C030D2</vt:lpwstr>
  </property>
</Properties>
</file>